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47D" w:rsidRPr="00AA11BF" w:rsidRDefault="003B39CB" w:rsidP="000A28B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14211DA" wp14:editId="2EB37FD5">
                <wp:simplePos x="0" y="0"/>
                <wp:positionH relativeFrom="column">
                  <wp:posOffset>12940</wp:posOffset>
                </wp:positionH>
                <wp:positionV relativeFrom="paragraph">
                  <wp:posOffset>293298</wp:posOffset>
                </wp:positionV>
                <wp:extent cx="5147405" cy="5753819"/>
                <wp:effectExtent l="0" t="0" r="15240" b="1841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7405" cy="57538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C156E" w:rsidRPr="006C156E" w:rsidRDefault="006C156E" w:rsidP="006C156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Hygiene and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e</w:t>
                            </w: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nvironmental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s</w:t>
                            </w: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anitation</w:t>
                            </w:r>
                          </w:p>
                          <w:p w:rsidR="006C156E" w:rsidRPr="006C156E" w:rsidRDefault="006C156E" w:rsidP="006C156E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Excreta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d</w:t>
                            </w: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isposal</w:t>
                            </w:r>
                          </w:p>
                          <w:p w:rsidR="006C156E" w:rsidRPr="006C156E" w:rsidRDefault="006C156E" w:rsidP="006C156E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Solid and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l</w:t>
                            </w: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iquid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w</w:t>
                            </w: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aste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d</w:t>
                            </w: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isposal</w:t>
                            </w:r>
                          </w:p>
                          <w:p w:rsidR="006C156E" w:rsidRPr="006C156E" w:rsidRDefault="006C156E" w:rsidP="006C156E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Water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s</w:t>
                            </w: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upply and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s</w:t>
                            </w: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afety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m</w:t>
                            </w: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easures</w:t>
                            </w:r>
                          </w:p>
                          <w:p w:rsidR="006C156E" w:rsidRPr="006C156E" w:rsidRDefault="006C156E" w:rsidP="006C156E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Food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h</w:t>
                            </w: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ygiene and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s</w:t>
                            </w: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afety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m</w:t>
                            </w: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easures</w:t>
                            </w:r>
                          </w:p>
                          <w:p w:rsidR="006C156E" w:rsidRPr="006C156E" w:rsidRDefault="006C156E" w:rsidP="006C156E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Healthy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h</w:t>
                            </w: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ome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e</w:t>
                            </w: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nvironment</w:t>
                            </w:r>
                          </w:p>
                          <w:p w:rsidR="006C156E" w:rsidRPr="006C156E" w:rsidRDefault="006C156E" w:rsidP="006C156E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Control of insects and rodents</w:t>
                            </w:r>
                          </w:p>
                          <w:p w:rsidR="006C156E" w:rsidRDefault="006C156E" w:rsidP="006C156E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Personal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h</w:t>
                            </w:r>
                            <w:r w:rsidRPr="006C156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ygiene </w:t>
                            </w:r>
                          </w:p>
                          <w:p w:rsidR="006C156E" w:rsidRDefault="006C156E" w:rsidP="006C156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Family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h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ealth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ervice</w:t>
                            </w:r>
                          </w:p>
                          <w:p w:rsidR="006C156E" w:rsidRDefault="006C156E" w:rsidP="006C156E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Maternal and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hild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h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ealth</w:t>
                            </w:r>
                          </w:p>
                          <w:p w:rsidR="006C156E" w:rsidRDefault="006C156E" w:rsidP="006C156E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Family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lanning</w:t>
                            </w:r>
                          </w:p>
                          <w:p w:rsidR="006C156E" w:rsidRDefault="006C156E" w:rsidP="006C156E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Immunization</w:t>
                            </w:r>
                          </w:p>
                          <w:p w:rsidR="006C156E" w:rsidRDefault="006C156E" w:rsidP="006C156E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Adolescent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eproductive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h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ealth</w:t>
                            </w:r>
                          </w:p>
                          <w:p w:rsidR="006C156E" w:rsidRDefault="006C156E" w:rsidP="006C156E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Nutrition</w:t>
                            </w:r>
                          </w:p>
                          <w:p w:rsidR="006C156E" w:rsidRDefault="006C156E" w:rsidP="006C156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Disease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revention and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ontrol</w:t>
                            </w:r>
                          </w:p>
                          <w:p w:rsidR="006C156E" w:rsidRDefault="006C156E" w:rsidP="006C156E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TB, HIV/AIDS and other STI prevention and control</w:t>
                            </w:r>
                          </w:p>
                          <w:p w:rsidR="006C156E" w:rsidRDefault="006C156E" w:rsidP="006C156E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Malaria prevention and control</w:t>
                            </w:r>
                          </w:p>
                          <w:p w:rsidR="006C156E" w:rsidRDefault="006C156E" w:rsidP="006C156E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First aid and emergency measures</w:t>
                            </w:r>
                          </w:p>
                          <w:p w:rsidR="006C156E" w:rsidRPr="003B39CB" w:rsidRDefault="006C156E" w:rsidP="006C156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Health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ducation and </w:t>
                            </w:r>
                            <w:r w:rsidR="002665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ommunication (this is part of all of the packag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4211DA" id="Rectangle 7" o:spid="_x0000_s1026" style="position:absolute;margin-left:1pt;margin-top:23.1pt;width:405.3pt;height:453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" fillcolor="white [3212]" strokecolor="white [3212]" strokeweight="1pt">
                <v:textbox>
                  <w:txbxContent>
                    <w:p w:rsidR="006C156E" w:rsidRPr="006C156E" w:rsidRDefault="006C156E" w:rsidP="006C156E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Hygiene and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e</w:t>
                      </w: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nvironmental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s</w:t>
                      </w: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anitation</w:t>
                      </w:r>
                    </w:p>
                    <w:p w:rsidR="006C156E" w:rsidRPr="006C156E" w:rsidRDefault="006C156E" w:rsidP="006C156E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Excreta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d</w:t>
                      </w: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isposal</w:t>
                      </w:r>
                    </w:p>
                    <w:p w:rsidR="006C156E" w:rsidRPr="006C156E" w:rsidRDefault="006C156E" w:rsidP="006C156E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Solid and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l</w:t>
                      </w: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iquid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w</w:t>
                      </w: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aste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d</w:t>
                      </w: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isposal</w:t>
                      </w:r>
                    </w:p>
                    <w:p w:rsidR="006C156E" w:rsidRPr="006C156E" w:rsidRDefault="006C156E" w:rsidP="006C156E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Water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s</w:t>
                      </w: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upply and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s</w:t>
                      </w: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afety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m</w:t>
                      </w: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easures</w:t>
                      </w:r>
                    </w:p>
                    <w:p w:rsidR="006C156E" w:rsidRPr="006C156E" w:rsidRDefault="006C156E" w:rsidP="006C156E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Food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h</w:t>
                      </w: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ygiene and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s</w:t>
                      </w: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afety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m</w:t>
                      </w: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easures</w:t>
                      </w:r>
                    </w:p>
                    <w:p w:rsidR="006C156E" w:rsidRPr="006C156E" w:rsidRDefault="006C156E" w:rsidP="006C156E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Healthy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h</w:t>
                      </w: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ome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e</w:t>
                      </w: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nvironment</w:t>
                      </w:r>
                    </w:p>
                    <w:p w:rsidR="006C156E" w:rsidRPr="006C156E" w:rsidRDefault="006C156E" w:rsidP="006C156E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Control of insects and rodents</w:t>
                      </w:r>
                    </w:p>
                    <w:p w:rsidR="006C156E" w:rsidRDefault="006C156E" w:rsidP="006C156E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Personal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h</w:t>
                      </w:r>
                      <w:r w:rsidRPr="006C156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ygiene </w:t>
                      </w:r>
                    </w:p>
                    <w:p w:rsidR="006C156E" w:rsidRDefault="006C156E" w:rsidP="006C156E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Family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h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ealth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ervice</w:t>
                      </w:r>
                    </w:p>
                    <w:p w:rsidR="006C156E" w:rsidRDefault="006C156E" w:rsidP="006C156E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Maternal and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hild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h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ealth</w:t>
                      </w:r>
                    </w:p>
                    <w:p w:rsidR="006C156E" w:rsidRDefault="006C156E" w:rsidP="006C156E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Family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lanning</w:t>
                      </w:r>
                    </w:p>
                    <w:p w:rsidR="006C156E" w:rsidRDefault="006C156E" w:rsidP="006C156E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Immunization</w:t>
                      </w:r>
                    </w:p>
                    <w:p w:rsidR="006C156E" w:rsidRDefault="006C156E" w:rsidP="006C156E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Adolescent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eproductive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h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ealth</w:t>
                      </w:r>
                    </w:p>
                    <w:p w:rsidR="006C156E" w:rsidRDefault="006C156E" w:rsidP="006C156E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Nutrition</w:t>
                      </w:r>
                    </w:p>
                    <w:p w:rsidR="006C156E" w:rsidRDefault="006C156E" w:rsidP="006C156E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Disease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revention and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ontrol</w:t>
                      </w:r>
                    </w:p>
                    <w:p w:rsidR="006C156E" w:rsidRDefault="006C156E" w:rsidP="006C156E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TB, HIV/AIDS and other STI prevention and control</w:t>
                      </w:r>
                    </w:p>
                    <w:p w:rsidR="006C156E" w:rsidRDefault="006C156E" w:rsidP="006C156E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Malaria prevention and control</w:t>
                      </w:r>
                    </w:p>
                    <w:p w:rsidR="006C156E" w:rsidRDefault="006C156E" w:rsidP="006C156E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First aid and emergency measures</w:t>
                      </w:r>
                    </w:p>
                    <w:p w:rsidR="006C156E" w:rsidRPr="003B39CB" w:rsidRDefault="006C156E" w:rsidP="006C156E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Health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ducation and </w:t>
                      </w:r>
                      <w:r w:rsidR="002665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ommunication (this is part of all of the packages)</w:t>
                      </w:r>
                    </w:p>
                  </w:txbxContent>
                </v:textbox>
              </v:rect>
            </w:pict>
          </mc:Fallback>
        </mc:AlternateContent>
      </w:r>
      <w:r w:rsidR="00AD59DF" w:rsidRPr="00AD59DF">
        <w:rPr>
          <w:rFonts w:ascii="Times New Roman" w:hAnsi="Times New Roman" w:cs="Times New Roman"/>
          <w:sz w:val="24"/>
          <w:szCs w:val="24"/>
        </w:rPr>
        <w:t xml:space="preserve"> </w:t>
      </w:r>
      <w:r w:rsidRPr="00AA11BF">
        <w:rPr>
          <w:rFonts w:ascii="Times New Roman" w:hAnsi="Times New Roman" w:cs="Times New Roman"/>
          <w:sz w:val="24"/>
          <w:szCs w:val="24"/>
        </w:rPr>
        <w:t>S1 Box</w:t>
      </w:r>
      <w:r w:rsidR="0067638C" w:rsidRPr="00AA11B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6C156E" w:rsidRDefault="006C156E" w:rsidP="00387D5E">
      <w:pPr>
        <w:pStyle w:val="ListParagraph"/>
        <w:rPr>
          <w:rFonts w:ascii="Times New Roman" w:hAnsi="Times New Roman" w:cs="Times New Roman"/>
          <w:sz w:val="24"/>
        </w:rPr>
      </w:pPr>
    </w:p>
    <w:p w:rsidR="006C156E" w:rsidRDefault="006C156E" w:rsidP="00387D5E">
      <w:pPr>
        <w:pStyle w:val="ListParagraph"/>
        <w:rPr>
          <w:rFonts w:ascii="Times New Roman" w:hAnsi="Times New Roman" w:cs="Times New Roman"/>
          <w:sz w:val="24"/>
        </w:rPr>
      </w:pPr>
    </w:p>
    <w:p w:rsidR="006C156E" w:rsidRDefault="006C156E" w:rsidP="00387D5E">
      <w:pPr>
        <w:pStyle w:val="ListParagraph"/>
        <w:rPr>
          <w:rFonts w:ascii="Times New Roman" w:hAnsi="Times New Roman" w:cs="Times New Roman"/>
          <w:sz w:val="24"/>
        </w:rPr>
      </w:pPr>
    </w:p>
    <w:p w:rsidR="006C156E" w:rsidRDefault="006C156E" w:rsidP="00387D5E">
      <w:pPr>
        <w:pStyle w:val="ListParagraph"/>
        <w:rPr>
          <w:rFonts w:ascii="Times New Roman" w:hAnsi="Times New Roman" w:cs="Times New Roman"/>
          <w:sz w:val="24"/>
        </w:rPr>
      </w:pPr>
    </w:p>
    <w:p w:rsidR="006C156E" w:rsidRPr="006E647D" w:rsidRDefault="006C156E" w:rsidP="00387D5E">
      <w:pPr>
        <w:pStyle w:val="ListParagraph"/>
        <w:sectPr w:rsidR="006C156E" w:rsidRPr="006E647D" w:rsidSect="006C156E">
          <w:footerReference w:type="default" r:id="rId8"/>
          <w:pgSz w:w="11906" w:h="16838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:rsidR="006E647D" w:rsidRPr="005C2437" w:rsidRDefault="006E647D" w:rsidP="00B73DD0">
      <w:pPr>
        <w:rPr>
          <w:rFonts w:ascii="Times New Roman" w:hAnsi="Times New Roman" w:cs="Times New Roman"/>
        </w:rPr>
        <w:sectPr w:rsidR="006E647D" w:rsidRPr="005C2437" w:rsidSect="00BC237B">
          <w:pgSz w:w="16838" w:h="11906" w:orient="landscape"/>
          <w:pgMar w:top="1800" w:right="1440" w:bottom="1800" w:left="1440" w:header="720" w:footer="720" w:gutter="0"/>
          <w:pgNumType w:start="1"/>
          <w:cols w:space="720"/>
          <w:docGrid w:linePitch="360"/>
        </w:sectPr>
      </w:pPr>
    </w:p>
    <w:p w:rsidR="00821F95" w:rsidRDefault="00821F95" w:rsidP="00AD59DF">
      <w:pPr>
        <w:jc w:val="center"/>
      </w:pPr>
    </w:p>
    <w:sectPr w:rsidR="00821F95" w:rsidSect="00AD59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6930" w:rsidRDefault="00546930" w:rsidP="00AD59DF">
      <w:pPr>
        <w:spacing w:after="0" w:line="240" w:lineRule="auto"/>
      </w:pPr>
      <w:r>
        <w:separator/>
      </w:r>
    </w:p>
  </w:endnote>
  <w:endnote w:type="continuationSeparator" w:id="0">
    <w:p w:rsidR="00546930" w:rsidRDefault="00546930" w:rsidP="00AD5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90222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2540" w:rsidRDefault="001241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11B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02540" w:rsidRDefault="005469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6930" w:rsidRDefault="00546930" w:rsidP="00AD59DF">
      <w:pPr>
        <w:spacing w:after="0" w:line="240" w:lineRule="auto"/>
      </w:pPr>
      <w:r>
        <w:separator/>
      </w:r>
    </w:p>
  </w:footnote>
  <w:footnote w:type="continuationSeparator" w:id="0">
    <w:p w:rsidR="00546930" w:rsidRDefault="00546930" w:rsidP="00AD59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1A042C"/>
    <w:multiLevelType w:val="hybridMultilevel"/>
    <w:tmpl w:val="7EA044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1A5D16"/>
    <w:multiLevelType w:val="hybridMultilevel"/>
    <w:tmpl w:val="A7BED168"/>
    <w:lvl w:ilvl="0" w:tplc="E8C6A0F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A54C43"/>
    <w:multiLevelType w:val="hybridMultilevel"/>
    <w:tmpl w:val="E3E68B6C"/>
    <w:lvl w:ilvl="0" w:tplc="BC9ADFA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557"/>
    <w:rsid w:val="000A28BC"/>
    <w:rsid w:val="001241F7"/>
    <w:rsid w:val="001A6574"/>
    <w:rsid w:val="00266525"/>
    <w:rsid w:val="002C61D5"/>
    <w:rsid w:val="00387D5E"/>
    <w:rsid w:val="003B39CB"/>
    <w:rsid w:val="004A49BF"/>
    <w:rsid w:val="004B1757"/>
    <w:rsid w:val="00546930"/>
    <w:rsid w:val="005549DC"/>
    <w:rsid w:val="005C513E"/>
    <w:rsid w:val="00625DF3"/>
    <w:rsid w:val="0067638C"/>
    <w:rsid w:val="006966EF"/>
    <w:rsid w:val="006C156E"/>
    <w:rsid w:val="006E647D"/>
    <w:rsid w:val="007F4121"/>
    <w:rsid w:val="00821F95"/>
    <w:rsid w:val="008E3635"/>
    <w:rsid w:val="009E508E"/>
    <w:rsid w:val="009E7641"/>
    <w:rsid w:val="00AA11BF"/>
    <w:rsid w:val="00AD59DF"/>
    <w:rsid w:val="00B26557"/>
    <w:rsid w:val="00B45CC4"/>
    <w:rsid w:val="00B73DD0"/>
    <w:rsid w:val="00B9677D"/>
    <w:rsid w:val="00C7578B"/>
    <w:rsid w:val="00DD1353"/>
    <w:rsid w:val="00DF308B"/>
    <w:rsid w:val="00FC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C74828-915A-4298-A88C-E3DF8D7C9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9D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uiPriority w:val="99"/>
    <w:rsid w:val="00AD59DF"/>
    <w:pPr>
      <w:spacing w:beforeAutospacing="1" w:after="0" w:afterAutospacing="1"/>
    </w:pPr>
    <w:rPr>
      <w:rFonts w:eastAsiaTheme="minorEastAsia"/>
      <w:sz w:val="24"/>
      <w:szCs w:val="24"/>
      <w:lang w:eastAsia="zh-CN"/>
    </w:rPr>
  </w:style>
  <w:style w:type="table" w:styleId="PlainTable1">
    <w:name w:val="Plain Table 1"/>
    <w:basedOn w:val="TableNormal"/>
    <w:uiPriority w:val="41"/>
    <w:rsid w:val="00AD59DF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rsid w:val="00AD59D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59DF"/>
    <w:rPr>
      <w:rFonts w:eastAsiaTheme="minorEastAsi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59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9DF"/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rsid w:val="006E647D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E647D"/>
    <w:rPr>
      <w:rFonts w:eastAsiaTheme="minorEastAsia"/>
      <w:sz w:val="18"/>
      <w:szCs w:val="18"/>
    </w:rPr>
  </w:style>
  <w:style w:type="character" w:styleId="FootnoteReference">
    <w:name w:val="footnote reference"/>
    <w:basedOn w:val="DefaultParagraphFont"/>
    <w:uiPriority w:val="99"/>
    <w:rsid w:val="006E647D"/>
    <w:rPr>
      <w:vertAlign w:val="superscript"/>
    </w:rPr>
  </w:style>
  <w:style w:type="table" w:styleId="TableGrid">
    <w:name w:val="Table Grid"/>
    <w:basedOn w:val="TableNormal"/>
    <w:uiPriority w:val="39"/>
    <w:qFormat/>
    <w:rsid w:val="006E647D"/>
    <w:pPr>
      <w:widowControl w:val="0"/>
      <w:jc w:val="both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E647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E64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6E647D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652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525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4F361-0A7B-4C20-BC01-A363513BC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</cp:revision>
  <cp:lastPrinted>2019-10-17T23:09:00Z</cp:lastPrinted>
  <dcterms:created xsi:type="dcterms:W3CDTF">2019-11-18T08:54:00Z</dcterms:created>
  <dcterms:modified xsi:type="dcterms:W3CDTF">2020-02-29T06:52:00Z</dcterms:modified>
</cp:coreProperties>
</file>